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DBE5BC" w:rsidR="000035D5" w:rsidRDefault="000035D5">
                            <w:r>
                              <w:t xml:space="preserve">Reported on page number: </w:t>
                            </w:r>
                            <w:r w:rsidR="00E64D30">
                              <w:t xml:space="preserve"> 13 and 14.  S9 File includes a list of the ethics bodies that have approved the study to dat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4DBE5BC" w:rsidR="000035D5" w:rsidRDefault="000035D5">
                      <w:r>
                        <w:t xml:space="preserve">Reported on page number: </w:t>
                      </w:r>
                      <w:r w:rsidR="00E64D30">
                        <w:t xml:space="preserve"> 13 and 14.  S9 File includes a list of the ethics bodies that have approved the study to dat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4488A7" w:rsidR="000035D5" w:rsidRDefault="000035D5" w:rsidP="000035D5">
                            <w:r>
                              <w:t>Reported on page number:</w:t>
                            </w:r>
                            <w:r w:rsidR="00E64D30">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44488A7" w:rsidR="000035D5" w:rsidRDefault="000035D5" w:rsidP="000035D5">
                      <w:r>
                        <w:t>Reported on page number:</w:t>
                      </w:r>
                      <w:r w:rsidR="00E64D30">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DF49C14" w:rsidR="000035D5" w:rsidRPr="00E64D30" w:rsidRDefault="00E64D30" w:rsidP="000035D5">
                            <w:pPr>
                              <w:rPr>
                                <w:lang w:val="en-GB"/>
                              </w:rPr>
                            </w:pPr>
                            <w:r>
                              <w:rPr>
                                <w:lang w:val="en-GB"/>
                              </w:rPr>
                              <w:t>Each participating country had a Clinical Lead who is resident in the country. They are included as authors where they meet the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DF49C14" w:rsidR="000035D5" w:rsidRPr="00E64D30" w:rsidRDefault="00E64D30" w:rsidP="000035D5">
                      <w:pPr>
                        <w:rPr>
                          <w:lang w:val="en-GB"/>
                        </w:rPr>
                      </w:pPr>
                      <w:r>
                        <w:rPr>
                          <w:lang w:val="en-GB"/>
                        </w:rPr>
                        <w:t>Each participating country had a Clinical Lead who is resident in the country. They are included as authors where they meet the criter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D64285D" w:rsidR="000035D5" w:rsidRPr="00E64D30" w:rsidRDefault="00E64D30" w:rsidP="000035D5">
                            <w:pPr>
                              <w:rPr>
                                <w:lang w:val="en-GB"/>
                              </w:rPr>
                            </w:pPr>
                            <w:r>
                              <w:rPr>
                                <w:lang w:val="en-GB"/>
                              </w:rPr>
                              <w:t xml:space="preserve">Local ethics approval stated how consent should be obtained within each 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D64285D" w:rsidR="000035D5" w:rsidRPr="00E64D30" w:rsidRDefault="00E64D30" w:rsidP="000035D5">
                      <w:pPr>
                        <w:rPr>
                          <w:lang w:val="en-GB"/>
                        </w:rPr>
                      </w:pPr>
                      <w:r>
                        <w:rPr>
                          <w:lang w:val="en-GB"/>
                        </w:rPr>
                        <w:t xml:space="preserve">Local ethics approval stated how consent should be obtained within each countr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8C0B16F" w:rsidR="000035D5" w:rsidRPr="007B1003" w:rsidRDefault="007B1003" w:rsidP="000035D5">
                            <w:pPr>
                              <w:rPr>
                                <w:lang w:val="en-GB"/>
                              </w:rPr>
                            </w:pPr>
                            <w:r>
                              <w:rPr>
                                <w:lang w:val="en-GB"/>
                              </w:rPr>
                              <w:t xml:space="preserve">This version of the study was developed from a study in 2018.  The Oversight Committee consists of six clinical and six patient advocates for each key region.  The process is described on pages 9 and 10.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8C0B16F" w:rsidR="000035D5" w:rsidRPr="007B1003" w:rsidRDefault="007B1003" w:rsidP="000035D5">
                      <w:pPr>
                        <w:rPr>
                          <w:lang w:val="en-GB"/>
                        </w:rPr>
                      </w:pPr>
                      <w:r>
                        <w:rPr>
                          <w:lang w:val="en-GB"/>
                        </w:rPr>
                        <w:t xml:space="preserve">This version of the study was developed from a study in 2018.  The Oversight Committee consists of six clinical and six patient advocates for each key region.  The process is described on pages 9 and 10.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E1DFEB7" w14:textId="77777777" w:rsidR="007B1003"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r w:rsidR="007B1003">
        <w:t>?</w:t>
      </w:r>
      <w:r w:rsidR="007B1003">
        <w:t xml:space="preserve"> </w:t>
      </w:r>
    </w:p>
    <w:p w14:paraId="4E65FA24" w14:textId="31DF6B80" w:rsidR="000035D5" w:rsidRDefault="007B1003" w:rsidP="000035D5">
      <w:pPr>
        <w:spacing w:before="240" w:after="240"/>
      </w:pPr>
      <w:r>
        <w:t>All consent documents were available in the</w:t>
      </w:r>
      <w:r>
        <w:t xml:space="preserve"> required </w:t>
      </w:r>
      <w:proofErr w:type="gramStart"/>
      <w:r>
        <w:t>languages, and</w:t>
      </w:r>
      <w:proofErr w:type="gramEnd"/>
      <w:r>
        <w:t xml:space="preserve"> were subject to approval by local ethics boards.</w:t>
      </w:r>
    </w:p>
    <w:bookmarkEnd w:id="5"/>
    <w:p w14:paraId="23A4E551" w14:textId="07FE256D" w:rsidR="007B1003"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8D6452A" w14:textId="6E03E7AF" w:rsidR="007B1003" w:rsidRDefault="007B1003" w:rsidP="000035D5">
      <w:pPr>
        <w:spacing w:before="240" w:after="240"/>
      </w:pPr>
      <w:r>
        <w:t xml:space="preserve">Initially each Country Lead will receive a report highlighting their country results.  They can use this to make presentations, </w:t>
      </w:r>
      <w:proofErr w:type="gramStart"/>
      <w:r>
        <w:t>abstracts</w:t>
      </w:r>
      <w:proofErr w:type="gramEnd"/>
      <w:r>
        <w:t xml:space="preserve"> and publications as they wish. They are encouraged, with support from the World Ovarian Cancer Coalition to make the findings public through media activity, and by engaging with other key stakeholders in their community.</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438591" w:rsidR="000035D5" w:rsidRPr="007B1003" w:rsidRDefault="007B100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4438591" w:rsidR="000035D5" w:rsidRPr="007B1003" w:rsidRDefault="007B1003"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C2A8BB9" w:rsidR="000035D5" w:rsidRPr="007B1003" w:rsidRDefault="007B100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C2A8BB9" w:rsidR="000035D5" w:rsidRPr="007B1003" w:rsidRDefault="007B1003"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9F7E53" w:rsidR="000035D5" w:rsidRPr="007B1003" w:rsidRDefault="007B100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C9F7E53" w:rsidR="000035D5" w:rsidRPr="007B1003" w:rsidRDefault="007B1003"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DAFE7B" w:rsidR="000035D5" w:rsidRPr="007B1003" w:rsidRDefault="007B100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0DAFE7B" w:rsidR="000035D5" w:rsidRPr="007B1003" w:rsidRDefault="007B1003"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D28E464" w:rsidR="000035D5" w:rsidRPr="007B1003" w:rsidRDefault="007B100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D28E464" w:rsidR="000035D5" w:rsidRPr="007B1003" w:rsidRDefault="007B1003"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E34459">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D5F1A" w14:textId="77777777" w:rsidR="00E34459" w:rsidRDefault="00E34459" w:rsidP="00F57A3B">
      <w:r>
        <w:separator/>
      </w:r>
    </w:p>
  </w:endnote>
  <w:endnote w:type="continuationSeparator" w:id="0">
    <w:p w14:paraId="098F4C2D" w14:textId="77777777" w:rsidR="00E34459" w:rsidRDefault="00E3445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Mangal">
    <w:panose1 w:val="02040503050203030202"/>
    <w:charset w:val="00"/>
    <w:family w:val="auto"/>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38638" w14:textId="77777777" w:rsidR="00E34459" w:rsidRDefault="00E34459" w:rsidP="00F57A3B">
      <w:r>
        <w:separator/>
      </w:r>
    </w:p>
  </w:footnote>
  <w:footnote w:type="continuationSeparator" w:id="0">
    <w:p w14:paraId="541D79A7" w14:textId="77777777" w:rsidR="00E34459" w:rsidRDefault="00E3445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B1003"/>
    <w:rsid w:val="00831ADE"/>
    <w:rsid w:val="00841F25"/>
    <w:rsid w:val="0085161C"/>
    <w:rsid w:val="009364D9"/>
    <w:rsid w:val="00A43F5B"/>
    <w:rsid w:val="00A961CD"/>
    <w:rsid w:val="00AD410C"/>
    <w:rsid w:val="00BD19EC"/>
    <w:rsid w:val="00E004E6"/>
    <w:rsid w:val="00E34459"/>
    <w:rsid w:val="00E64D30"/>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64</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s Reid</cp:lastModifiedBy>
  <cp:revision>3</cp:revision>
  <dcterms:created xsi:type="dcterms:W3CDTF">2024-01-26T16:48:00Z</dcterms:created>
  <dcterms:modified xsi:type="dcterms:W3CDTF">2024-01-26T17:18:00Z</dcterms:modified>
</cp:coreProperties>
</file>